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52E" w:rsidRPr="00726D44" w:rsidRDefault="004F252E" w:rsidP="004F252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D9D7A9A" wp14:editId="1D757416">
            <wp:extent cx="5048250" cy="3619500"/>
            <wp:effectExtent l="0" t="0" r="0" b="0"/>
            <wp:docPr id="1477715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155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52E" w:rsidRDefault="004F252E" w:rsidP="004F252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6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4F25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F1"/>
    <w:rsid w:val="004F252E"/>
    <w:rsid w:val="00E766DC"/>
    <w:rsid w:val="00F2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08C27A-B6AD-41F4-BE17-090E8610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52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9:00Z</dcterms:created>
  <dcterms:modified xsi:type="dcterms:W3CDTF">2024-11-15T18:10:00Z</dcterms:modified>
</cp:coreProperties>
</file>